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DED4D" w14:textId="4FBF8E1D" w:rsidR="00E55A6F" w:rsidRDefault="0063526B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FF"/>
          <w:sz w:val="18"/>
          <w:szCs w:val="18"/>
        </w:rPr>
        <w:t>S4</w:t>
      </w:r>
      <w:r w:rsidR="00E55A6F" w:rsidRPr="002A3A48">
        <w:rPr>
          <w:rFonts w:ascii="Calibri" w:eastAsia="Times New Roman" w:hAnsi="Calibri" w:cs="Times New Roman"/>
          <w:b/>
          <w:bCs/>
          <w:color w:val="0000FF"/>
          <w:sz w:val="18"/>
          <w:szCs w:val="18"/>
        </w:rPr>
        <w:t xml:space="preserve"> Table:</w:t>
      </w:r>
      <w:r w:rsidR="00E55A6F" w:rsidRPr="00E55A6F"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  <w:t xml:space="preserve"> Data Dictionary used in Network and Tables</w:t>
      </w:r>
    </w:p>
    <w:p w14:paraId="49657BEA" w14:textId="77777777" w:rsidR="003842A1" w:rsidRPr="00E55A6F" w:rsidRDefault="003842A1" w:rsidP="00E55A6F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18"/>
          <w:szCs w:val="18"/>
        </w:rPr>
      </w:pPr>
    </w:p>
    <w:tbl>
      <w:tblPr>
        <w:tblW w:w="7519" w:type="dxa"/>
        <w:tblInd w:w="93" w:type="dxa"/>
        <w:tblLook w:val="04A0" w:firstRow="1" w:lastRow="0" w:firstColumn="1" w:lastColumn="0" w:noHBand="0" w:noVBand="1"/>
      </w:tblPr>
      <w:tblGrid>
        <w:gridCol w:w="1959"/>
        <w:gridCol w:w="5560"/>
      </w:tblGrid>
      <w:tr w:rsidR="00E55A6F" w:rsidRPr="00E55A6F" w14:paraId="0687693C" w14:textId="77777777" w:rsidTr="00E55A6F">
        <w:trPr>
          <w:trHeight w:val="300"/>
        </w:trPr>
        <w:tc>
          <w:tcPr>
            <w:tcW w:w="1959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4F8AC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ode Name(Network)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257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E55A6F" w:rsidRPr="00E55A6F" w14:paraId="1F3C36B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DCCC1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roc.cardio.or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1EB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 procedure category_Operations on the cardiovascular system</w:t>
            </w:r>
          </w:p>
        </w:tc>
      </w:tr>
      <w:tr w:rsidR="00E55A6F" w:rsidRPr="00E55A6F" w14:paraId="616A308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0B7F6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roc.eye.or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FDA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 procedure category_Operations on eye</w:t>
            </w:r>
          </w:p>
        </w:tc>
      </w:tr>
      <w:tr w:rsidR="00E55A6F" w:rsidRPr="00E55A6F" w14:paraId="47B481F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D4C01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proc.lymphatic.or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7D9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rst procedure category_Operations on the hemic and lymphatic system</w:t>
            </w:r>
          </w:p>
        </w:tc>
      </w:tr>
      <w:tr w:rsidR="00E55A6F" w:rsidRPr="00E55A6F" w14:paraId="7FDF6A6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E9E43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.status.er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56B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sion status_ER</w:t>
            </w:r>
          </w:p>
        </w:tc>
      </w:tr>
      <w:tr w:rsidR="00E55A6F" w:rsidRPr="00E55A6F" w14:paraId="675C7B0B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017C3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.status.na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DD1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sion status_n/a</w:t>
            </w:r>
          </w:p>
        </w:tc>
      </w:tr>
      <w:tr w:rsidR="00E55A6F" w:rsidRPr="00E55A6F" w14:paraId="00B7DED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E93DF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.status.urgt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B3F4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ssion status_Urgent</w:t>
            </w:r>
          </w:p>
        </w:tc>
      </w:tr>
      <w:tr w:rsidR="00E55A6F" w:rsidRPr="00E55A6F" w14:paraId="0CC64FB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EB9E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.day.tu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95F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 day _Tuesday</w:t>
            </w:r>
          </w:p>
        </w:tc>
      </w:tr>
      <w:tr w:rsidR="00E55A6F" w:rsidRPr="00E55A6F" w14:paraId="1E4E683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ED568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.severity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D6F9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 Severity of Illness</w:t>
            </w:r>
          </w:p>
        </w:tc>
      </w:tr>
      <w:tr w:rsidR="00E55A6F" w:rsidRPr="00E55A6F" w14:paraId="6E801D8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01E67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67A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</w:tr>
      <w:tr w:rsidR="00E55A6F" w:rsidRPr="00E55A6F" w14:paraId="641CF972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F9C16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m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471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mit Risk of Mortality</w:t>
            </w:r>
          </w:p>
        </w:tc>
      </w:tr>
      <w:tr w:rsidR="00E55A6F" w:rsidRPr="00E55A6F" w14:paraId="5DBB5F1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9A7E2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dis.facility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768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discharge to another facility</w:t>
            </w:r>
          </w:p>
        </w:tc>
      </w:tr>
      <w:tr w:rsidR="00E55A6F" w:rsidRPr="00E55A6F" w14:paraId="1B4EEEE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3B5F0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educatio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647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education_level</w:t>
            </w:r>
          </w:p>
        </w:tc>
      </w:tr>
      <w:tr w:rsidR="00E55A6F" w:rsidRPr="00E55A6F" w14:paraId="442E8F8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2F37E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help.bath.bed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970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help to bathroom or bed</w:t>
            </w:r>
          </w:p>
        </w:tc>
      </w:tr>
      <w:tr w:rsidR="00E55A6F" w:rsidRPr="00E55A6F" w14:paraId="1CB53BAD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46144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hom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AB8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discharge to home</w:t>
            </w:r>
          </w:p>
        </w:tc>
      </w:tr>
      <w:tr w:rsidR="00E55A6F" w:rsidRPr="00E55A6F" w14:paraId="2886642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BF295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new.med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27F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on new medication</w:t>
            </w:r>
          </w:p>
        </w:tc>
      </w:tr>
      <w:tr w:rsidR="00E55A6F" w:rsidRPr="00E55A6F" w14:paraId="43D1199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BDF67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nonhispani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8D6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not hispanic</w:t>
            </w:r>
          </w:p>
        </w:tc>
      </w:tr>
      <w:tr w:rsidR="00E55A6F" w:rsidRPr="00E55A6F" w14:paraId="4DB477D6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CF445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puertorica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BEE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origin or descent:puerto rican</w:t>
            </w:r>
          </w:p>
        </w:tc>
      </w:tr>
      <w:tr w:rsidR="00E55A6F" w:rsidRPr="00E55A6F" w14:paraId="174C806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66375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.self.e.healt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D6D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s_self_evaluation.health</w:t>
            </w:r>
          </w:p>
        </w:tc>
      </w:tr>
      <w:tr w:rsidR="00E55A6F" w:rsidRPr="00E55A6F" w14:paraId="5B03A41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E591E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.day.su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33F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charged day_Sunday</w:t>
            </w:r>
          </w:p>
        </w:tc>
      </w:tr>
      <w:tr w:rsidR="00E55A6F" w:rsidRPr="00E55A6F" w14:paraId="2739230D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B9DF4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.day.wed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0B4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charged day_Wednesday</w:t>
            </w:r>
          </w:p>
        </w:tc>
      </w:tr>
      <w:tr w:rsidR="00E55A6F" w:rsidRPr="00E55A6F" w14:paraId="2A400D1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02654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.status.hom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B13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charge status_home</w:t>
            </w:r>
          </w:p>
        </w:tc>
      </w:tr>
      <w:tr w:rsidR="00E55A6F" w:rsidRPr="00E55A6F" w14:paraId="10CBEB3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43BB7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v.bmt.oncology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C63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vision_bmt_oncology</w:t>
            </w:r>
          </w:p>
        </w:tc>
      </w:tr>
      <w:tr w:rsidR="00E55A6F" w:rsidRPr="00E55A6F" w14:paraId="6262ABF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0A82C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mental.dis.2nd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7ED2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condary diagnosis_mental disorders</w:t>
            </w:r>
          </w:p>
        </w:tc>
      </w:tr>
      <w:tr w:rsidR="00E55A6F" w:rsidRPr="00E55A6F" w14:paraId="42622A9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6B192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abdomian.pa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1359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abdominal pain</w:t>
            </w:r>
          </w:p>
        </w:tc>
      </w:tr>
      <w:tr w:rsidR="00E55A6F" w:rsidRPr="00E55A6F" w14:paraId="07E50C1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08AE0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anemia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63B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deficiency and other anemia</w:t>
            </w:r>
          </w:p>
        </w:tc>
      </w:tr>
      <w:tr w:rsidR="00E55A6F" w:rsidRPr="00E55A6F" w14:paraId="43B6243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0C935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arthropathie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15B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gout and other crystal arthropathies</w:t>
            </w:r>
          </w:p>
        </w:tc>
      </w:tr>
      <w:tr w:rsidR="00E55A6F" w:rsidRPr="00E55A6F" w14:paraId="70146A16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97D74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ccs1.digestiv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7AD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disease category level 1(ccs1)_digestive disease</w:t>
            </w:r>
          </w:p>
        </w:tc>
      </w:tr>
      <w:tr w:rsidR="00E55A6F" w:rsidRPr="00E55A6F" w14:paraId="3B8FEFF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36C1F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ccs1.metaboli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9AE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disease category level 1(ccs1)_metabolic disease</w:t>
            </w:r>
          </w:p>
        </w:tc>
      </w:tr>
      <w:tr w:rsidR="00E55A6F" w:rsidRPr="00E55A6F" w14:paraId="63D76FD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F5418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ccs1.neoplasm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B96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neoplasms</w:t>
            </w:r>
          </w:p>
        </w:tc>
      </w:tr>
      <w:tr w:rsidR="00E55A6F" w:rsidRPr="00E55A6F" w14:paraId="159A971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EA6E6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chestpa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994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nonspecific chest pain</w:t>
            </w:r>
          </w:p>
        </w:tc>
      </w:tr>
      <w:tr w:rsidR="00E55A6F" w:rsidRPr="00E55A6F" w14:paraId="4994792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A3BDF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cong.hf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F6A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congestive heart failure; nonhypertensive</w:t>
            </w:r>
          </w:p>
        </w:tc>
      </w:tr>
      <w:tr w:rsidR="00E55A6F" w:rsidRPr="00E55A6F" w14:paraId="0CE1CE0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F8678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diabete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16F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diabetes mellitus with complications</w:t>
            </w:r>
          </w:p>
        </w:tc>
      </w:tr>
      <w:tr w:rsidR="00E55A6F" w:rsidRPr="00E55A6F" w14:paraId="4C38AC1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AAB2E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hodgk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DE3C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hodgkin's disease</w:t>
            </w:r>
          </w:p>
        </w:tc>
      </w:tr>
      <w:tr w:rsidR="00E55A6F" w:rsidRPr="00E55A6F" w14:paraId="48AB2DE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2F349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infec.dz.2nd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5CB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condary diagnosis_Infectious and parasitic diseases</w:t>
            </w:r>
          </w:p>
        </w:tc>
      </w:tr>
      <w:tr w:rsidR="00E55A6F" w:rsidRPr="00E55A6F" w14:paraId="72B030E9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0D89F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intesi.ob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3347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intestinal obstruction without hernia</w:t>
            </w:r>
          </w:p>
        </w:tc>
      </w:tr>
      <w:tr w:rsidR="00E55A6F" w:rsidRPr="00E55A6F" w14:paraId="35D9C16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5154A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intestinal.inf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733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intestinal infection</w:t>
            </w:r>
          </w:p>
        </w:tc>
      </w:tr>
      <w:tr w:rsidR="00E55A6F" w:rsidRPr="00E55A6F" w14:paraId="46070AF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DD68E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neoplasm.2nd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5F2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condary diagnosis_neoplasm</w:t>
            </w:r>
          </w:p>
        </w:tc>
      </w:tr>
      <w:tr w:rsidR="00E55A6F" w:rsidRPr="00E55A6F" w14:paraId="268F8E09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3BA1D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other.dis.stomac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346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other disorders of stomach and duodenum</w:t>
            </w:r>
          </w:p>
        </w:tc>
      </w:tr>
      <w:tr w:rsidR="00E55A6F" w:rsidRPr="00E55A6F" w14:paraId="3F49EF0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48C17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other.endo.di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D60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other endocrine disorders</w:t>
            </w:r>
          </w:p>
        </w:tc>
      </w:tr>
      <w:tr w:rsidR="00E55A6F" w:rsidRPr="00E55A6F" w14:paraId="04B80B79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63147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other.gi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F2E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other gastrointestinal disorders</w:t>
            </w:r>
          </w:p>
        </w:tc>
      </w:tr>
      <w:tr w:rsidR="00E55A6F" w:rsidRPr="00E55A6F" w14:paraId="0B394FA9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9CDC3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dx.pneumonia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6A8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pneumonia(not by TB and sexually)</w:t>
            </w:r>
          </w:p>
        </w:tc>
      </w:tr>
      <w:tr w:rsidR="00E55A6F" w:rsidRPr="00E55A6F" w14:paraId="7D8B520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B1AED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syncop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E4B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syncope</w:t>
            </w:r>
          </w:p>
        </w:tc>
      </w:tr>
      <w:tr w:rsidR="00E55A6F" w:rsidRPr="00E55A6F" w14:paraId="5841411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D7072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u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1B9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regional enteritis and ulcerative colitis</w:t>
            </w:r>
          </w:p>
        </w:tc>
      </w:tr>
      <w:tr w:rsidR="00E55A6F" w:rsidRPr="00E55A6F" w14:paraId="2B74B4C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6A723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urinary.t.inf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423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urinary tract infections</w:t>
            </w:r>
          </w:p>
        </w:tc>
      </w:tr>
      <w:tr w:rsidR="00E55A6F" w:rsidRPr="00E55A6F" w14:paraId="2D3B88D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47579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x.viral.infectio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D88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_viral infection</w:t>
            </w:r>
          </w:p>
        </w:tc>
      </w:tr>
      <w:tr w:rsidR="00E55A6F" w:rsidRPr="00E55A6F" w14:paraId="002A25E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FE78D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.femal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129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der_female</w:t>
            </w:r>
          </w:p>
        </w:tc>
      </w:tr>
      <w:tr w:rsidR="00E55A6F" w:rsidRPr="00E55A6F" w14:paraId="5404C03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FD7F2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baso.alow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489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basophil %_abnormal_low_high</w:t>
            </w:r>
          </w:p>
        </w:tc>
      </w:tr>
      <w:tr w:rsidR="00E55A6F" w:rsidRPr="00E55A6F" w14:paraId="0BCF52D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4EE57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calcium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8D6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calcium_abnormal_high</w:t>
            </w:r>
          </w:p>
        </w:tc>
      </w:tr>
      <w:tr w:rsidR="00E55A6F" w:rsidRPr="00E55A6F" w14:paraId="39478B6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AA879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calcium.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1C4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calcium_normal</w:t>
            </w:r>
          </w:p>
        </w:tc>
      </w:tr>
      <w:tr w:rsidR="00E55A6F" w:rsidRPr="00E55A6F" w14:paraId="62C70EB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BB57D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chloride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9FA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chloride_abnormal_high</w:t>
            </w:r>
          </w:p>
        </w:tc>
      </w:tr>
      <w:tr w:rsidR="00E55A6F" w:rsidRPr="00E55A6F" w14:paraId="01F0CA7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8BC4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chloride.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6D1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chloride_normal</w:t>
            </w:r>
          </w:p>
        </w:tc>
      </w:tr>
      <w:tr w:rsidR="00E55A6F" w:rsidRPr="00E55A6F" w14:paraId="39BB043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934F0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cr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AC02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creatinine_abnormal_high</w:t>
            </w:r>
          </w:p>
        </w:tc>
      </w:tr>
      <w:tr w:rsidR="00E55A6F" w:rsidRPr="00E55A6F" w14:paraId="5220413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9CAC1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eos.alow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8B2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eosinophil %_abnormal_low</w:t>
            </w:r>
          </w:p>
        </w:tc>
      </w:tr>
      <w:tr w:rsidR="00E55A6F" w:rsidRPr="00E55A6F" w14:paraId="21D837C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73893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glu.alow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DF5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glucose_abnormal_low</w:t>
            </w:r>
          </w:p>
        </w:tc>
      </w:tr>
      <w:tr w:rsidR="00E55A6F" w:rsidRPr="00E55A6F" w14:paraId="338A835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E1028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hg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774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hemoglobin_abnormal_high</w:t>
            </w:r>
          </w:p>
        </w:tc>
      </w:tr>
      <w:tr w:rsidR="00E55A6F" w:rsidRPr="00E55A6F" w14:paraId="171F21BF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DD066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k.alow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A16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potassium_abnormal_low_high</w:t>
            </w:r>
          </w:p>
        </w:tc>
      </w:tr>
      <w:tr w:rsidR="00E55A6F" w:rsidRPr="00E55A6F" w14:paraId="100B327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5E65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lymph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FD3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lymphocyte %_abnormal_high</w:t>
            </w:r>
          </w:p>
        </w:tc>
      </w:tr>
      <w:tr w:rsidR="00E55A6F" w:rsidRPr="00E55A6F" w14:paraId="112C8149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9BEE2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lymph.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14D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lymphocyte %_normal</w:t>
            </w:r>
          </w:p>
        </w:tc>
      </w:tr>
      <w:tr w:rsidR="00E55A6F" w:rsidRPr="00E55A6F" w14:paraId="2D88936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6891E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mch.alow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2B1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mean_corp_hbg_abnormal_low</w:t>
            </w:r>
          </w:p>
        </w:tc>
      </w:tr>
      <w:tr w:rsidR="00E55A6F" w:rsidRPr="00E55A6F" w14:paraId="4A6FB602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8AC66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mcv.a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594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mean_corp_volume_abnormal_high</w:t>
            </w:r>
          </w:p>
        </w:tc>
      </w:tr>
      <w:tr w:rsidR="00E55A6F" w:rsidRPr="00E55A6F" w14:paraId="6E913B4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A653E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monocyte.alow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85D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monocyte counts_abnormal_low</w:t>
            </w:r>
          </w:p>
        </w:tc>
      </w:tr>
      <w:tr w:rsidR="00E55A6F" w:rsidRPr="00E55A6F" w14:paraId="29185EF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9D140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neut.alow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16C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neutrophil %_abnormal_low_high</w:t>
            </w:r>
          </w:p>
        </w:tc>
      </w:tr>
      <w:tr w:rsidR="00E55A6F" w:rsidRPr="00E55A6F" w14:paraId="08E4178B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FED3F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sodium.alow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55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sodium_abnormal_low</w:t>
            </w:r>
          </w:p>
        </w:tc>
      </w:tr>
      <w:tr w:rsidR="00E55A6F" w:rsidRPr="00E55A6F" w14:paraId="079F7A46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67E7D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sodium.alow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613B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sodium_abnormal_low_high</w:t>
            </w:r>
          </w:p>
        </w:tc>
      </w:tr>
      <w:tr w:rsidR="00E55A6F" w:rsidRPr="00E55A6F" w14:paraId="21F9C23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228FC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wbc.alowhig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39B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wbc_abnormal_low_high</w:t>
            </w:r>
          </w:p>
        </w:tc>
      </w:tr>
      <w:tr w:rsidR="00E55A6F" w:rsidRPr="00E55A6F" w14:paraId="77D679B1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9CED0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.wbc.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399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bs_wbc_normal</w:t>
            </w:r>
          </w:p>
        </w:tc>
      </w:tr>
      <w:tr w:rsidR="00E55A6F" w:rsidRPr="00E55A6F" w14:paraId="03D4F14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076B9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s.exp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710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_of_stay_expected (2012 risk model)</w:t>
            </w:r>
          </w:p>
        </w:tc>
      </w:tr>
      <w:tr w:rsidR="00E55A6F" w:rsidRPr="00E55A6F" w14:paraId="1CE7C6D7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394BE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s.ob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69E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ngth_of_stay_observed</w:t>
            </w:r>
          </w:p>
        </w:tc>
      </w:tr>
      <w:tr w:rsidR="00E55A6F" w:rsidRPr="00E55A6F" w14:paraId="272B4FAA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C3E16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.c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FBB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morbidity and complications</w:t>
            </w:r>
          </w:p>
        </w:tc>
      </w:tr>
      <w:tr w:rsidR="00E55A6F" w:rsidRPr="00E55A6F" w14:paraId="1959818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9BFA9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.dx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01F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# of diagnosis</w:t>
            </w:r>
          </w:p>
        </w:tc>
      </w:tr>
      <w:tr w:rsidR="00E55A6F" w:rsidRPr="00E55A6F" w14:paraId="1EBA9B9F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C9C42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ycounty.kins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A59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w York County_Kings</w:t>
            </w:r>
          </w:p>
        </w:tc>
      </w:tr>
      <w:tr w:rsidR="00E55A6F" w:rsidRPr="00E55A6F" w14:paraId="0D6A36E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F0E49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.aa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9B0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_african-american</w:t>
            </w:r>
          </w:p>
        </w:tc>
      </w:tr>
      <w:tr w:rsidR="00E55A6F" w:rsidRPr="00E55A6F" w14:paraId="20AE4FD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C9F98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.asia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FBF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_asian</w:t>
            </w:r>
          </w:p>
        </w:tc>
      </w:tr>
      <w:tr w:rsidR="00E55A6F" w:rsidRPr="00E55A6F" w14:paraId="73B6152F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38A0C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.whit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A1D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ce_white</w:t>
            </w:r>
          </w:p>
        </w:tc>
      </w:tr>
      <w:tr w:rsidR="00E55A6F" w:rsidRPr="00E55A6F" w14:paraId="727ADCB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579DB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gion.catholi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4AA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gion_catholic</w:t>
            </w:r>
          </w:p>
        </w:tc>
      </w:tr>
      <w:tr w:rsidR="00E55A6F" w:rsidRPr="00E55A6F" w14:paraId="28719A3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71B38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gion.jewish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A05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igion_jewish</w:t>
            </w:r>
          </w:p>
        </w:tc>
      </w:tr>
      <w:tr w:rsidR="00E55A6F" w:rsidRPr="00E55A6F" w14:paraId="05CFB4C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3579E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m.riskmodel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1A76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Expected Mortality (2012 Risk Model)</w:t>
            </w:r>
          </w:p>
        </w:tc>
      </w:tr>
      <w:tr w:rsidR="00E55A6F" w:rsidRPr="00E55A6F" w14:paraId="6AF9352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57A73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acetaminophe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B54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acetaminophen</w:t>
            </w:r>
          </w:p>
        </w:tc>
      </w:tr>
      <w:tr w:rsidR="00E55A6F" w:rsidRPr="00E55A6F" w14:paraId="7839BFF0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78B50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docusat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305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docusate sodium</w:t>
            </w:r>
          </w:p>
        </w:tc>
      </w:tr>
      <w:tr w:rsidR="00E55A6F" w:rsidRPr="00E55A6F" w14:paraId="3F1E522D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8552D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emtricitabi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2D36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emtricitabine/tenofovir</w:t>
            </w:r>
          </w:p>
        </w:tc>
      </w:tr>
      <w:tr w:rsidR="00E55A6F" w:rsidRPr="00E55A6F" w14:paraId="6A135CC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434ED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enoxapar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FE7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enoxaparin sodium</w:t>
            </w:r>
          </w:p>
        </w:tc>
      </w:tr>
      <w:tr w:rsidR="00E55A6F" w:rsidRPr="00E55A6F" w14:paraId="50B0177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DAD24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ergocalciferol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9A8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ergocalciferol(vitamin D2)</w:t>
            </w:r>
          </w:p>
        </w:tc>
      </w:tr>
      <w:tr w:rsidR="00E55A6F" w:rsidRPr="00E55A6F" w14:paraId="38011992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81475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esomeprazol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7C6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esomeprazole capsule</w:t>
            </w:r>
          </w:p>
        </w:tc>
      </w:tr>
      <w:tr w:rsidR="00E55A6F" w:rsidRPr="00E55A6F" w14:paraId="4F35492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3EC3D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rx.furosemid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F13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ion_furosemide</w:t>
            </w:r>
          </w:p>
        </w:tc>
      </w:tr>
      <w:tr w:rsidR="00E55A6F" w:rsidRPr="00E55A6F" w14:paraId="74C9905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43A25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loratadi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19F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loratadine</w:t>
            </w:r>
          </w:p>
        </w:tc>
      </w:tr>
      <w:tr w:rsidR="00E55A6F" w:rsidRPr="00E55A6F" w14:paraId="03BDD38F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B44C59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lorazepam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E93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lorazepam injection</w:t>
            </w:r>
          </w:p>
        </w:tc>
      </w:tr>
      <w:tr w:rsidR="00E55A6F" w:rsidRPr="00E55A6F" w14:paraId="42646DF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69B4D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metoprolol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910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metoprolol</w:t>
            </w:r>
          </w:p>
        </w:tc>
      </w:tr>
      <w:tr w:rsidR="00E55A6F" w:rsidRPr="00E55A6F" w14:paraId="594E5755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DC88C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montelukast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376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montelukast sodium</w:t>
            </w:r>
          </w:p>
        </w:tc>
      </w:tr>
      <w:tr w:rsidR="00E55A6F" w:rsidRPr="00E55A6F" w14:paraId="1FDC7FB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79429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morphi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F46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morphine injection</w:t>
            </w:r>
          </w:p>
        </w:tc>
      </w:tr>
      <w:tr w:rsidR="00E55A6F" w:rsidRPr="00E55A6F" w14:paraId="1C02EA4D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1D71D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multivit.m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37F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multivitamin_Tx-Iron-Ca-FA-Min_Oral</w:t>
            </w:r>
          </w:p>
        </w:tc>
      </w:tr>
      <w:tr w:rsidR="00E55A6F" w:rsidRPr="00E55A6F" w14:paraId="43D441A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E345F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oxycodo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053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oxycodone/acetaminophen</w:t>
            </w:r>
          </w:p>
        </w:tc>
      </w:tr>
      <w:tr w:rsidR="00E55A6F" w:rsidRPr="00E55A6F" w14:paraId="7E40E35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E7927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pneumococcal.vac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91B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ion_pneumococcal 23_val p_sac vac</w:t>
            </w:r>
          </w:p>
        </w:tc>
      </w:tr>
      <w:tr w:rsidR="00E55A6F" w:rsidRPr="00E55A6F" w14:paraId="740BCC28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5DF7EB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polyethyleneclycol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A327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dication_polyethylene glycol </w:t>
            </w:r>
          </w:p>
        </w:tc>
      </w:tr>
      <w:tr w:rsidR="00E55A6F" w:rsidRPr="00E55A6F" w14:paraId="17569A73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A41531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pregabal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B99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pregabalin</w:t>
            </w:r>
          </w:p>
        </w:tc>
      </w:tr>
      <w:tr w:rsidR="00E55A6F" w:rsidRPr="00E55A6F" w14:paraId="40C4457E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6FDC2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thiami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DD515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thiamine</w:t>
            </w:r>
          </w:p>
        </w:tc>
      </w:tr>
      <w:tr w:rsidR="00E55A6F" w:rsidRPr="00E55A6F" w14:paraId="04F814F4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AADBD3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trazodone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FA7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trazodone_hcl</w:t>
            </w:r>
          </w:p>
        </w:tc>
      </w:tr>
      <w:tr w:rsidR="00E55A6F" w:rsidRPr="00E55A6F" w14:paraId="368BBC5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487BD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vancomyc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34DC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vancomycin injection</w:t>
            </w:r>
          </w:p>
        </w:tc>
      </w:tr>
      <w:tr w:rsidR="00E55A6F" w:rsidRPr="00E55A6F" w14:paraId="3159241F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C5F2EF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warfarin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588A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warfarin sodium</w:t>
            </w:r>
          </w:p>
        </w:tc>
      </w:tr>
      <w:tr w:rsidR="00E55A6F" w:rsidRPr="00E55A6F" w14:paraId="636C7872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CB99D8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x.zolpidem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D27A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tion_zolpidem</w:t>
            </w:r>
          </w:p>
        </w:tc>
      </w:tr>
      <w:tr w:rsidR="00E55A6F" w:rsidRPr="00E55A6F" w14:paraId="18C02B8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559D6E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.2nd.commerial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7402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 secondary payer_commerial</w:t>
            </w:r>
          </w:p>
        </w:tc>
      </w:tr>
      <w:tr w:rsidR="00E55A6F" w:rsidRPr="00E55A6F" w14:paraId="7849447C" w14:textId="77777777" w:rsidTr="00E55A6F">
        <w:trPr>
          <w:trHeight w:val="288"/>
        </w:trPr>
        <w:tc>
          <w:tcPr>
            <w:tcW w:w="1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5363E4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.primary.hmo</w:t>
            </w:r>
          </w:p>
        </w:tc>
        <w:tc>
          <w:tcPr>
            <w:tcW w:w="5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E6FC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 primary payer_HMO</w:t>
            </w:r>
          </w:p>
        </w:tc>
      </w:tr>
      <w:tr w:rsidR="00E55A6F" w:rsidRPr="00E55A6F" w14:paraId="10F94056" w14:textId="77777777" w:rsidTr="00E55A6F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D53B50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.primary.medicar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460D" w14:textId="77777777" w:rsidR="00E55A6F" w:rsidRPr="00E55A6F" w:rsidRDefault="00E55A6F" w:rsidP="00E5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55A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HC primary_payer_medicare traditional_indemnity</w:t>
            </w:r>
          </w:p>
        </w:tc>
      </w:tr>
    </w:tbl>
    <w:p w14:paraId="4525CE07" w14:textId="77777777" w:rsidR="00E55A6F" w:rsidRDefault="00E55A6F" w:rsidP="00E55A6F"/>
    <w:sectPr w:rsidR="00E55A6F" w:rsidSect="006E340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C8C35" w14:textId="77777777" w:rsidR="00340464" w:rsidRDefault="00340464" w:rsidP="00E55A6F">
      <w:pPr>
        <w:spacing w:after="0" w:line="240" w:lineRule="auto"/>
      </w:pPr>
      <w:r>
        <w:separator/>
      </w:r>
    </w:p>
  </w:endnote>
  <w:endnote w:type="continuationSeparator" w:id="0">
    <w:p w14:paraId="0433376C" w14:textId="77777777" w:rsidR="00340464" w:rsidRDefault="00340464" w:rsidP="00E5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9505374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6564C55F" w14:textId="77777777" w:rsidR="00340464" w:rsidRPr="006D5225" w:rsidRDefault="00340464">
        <w:pPr>
          <w:pStyle w:val="Footer"/>
          <w:jc w:val="center"/>
          <w:rPr>
            <w:sz w:val="20"/>
          </w:rPr>
        </w:pPr>
        <w:r w:rsidRPr="006D5225">
          <w:rPr>
            <w:sz w:val="20"/>
          </w:rPr>
          <w:fldChar w:fldCharType="begin"/>
        </w:r>
        <w:r w:rsidRPr="006D5225">
          <w:rPr>
            <w:sz w:val="20"/>
          </w:rPr>
          <w:instrText xml:space="preserve"> PAGE   \* MERGEFORMAT </w:instrText>
        </w:r>
        <w:r w:rsidRPr="006D5225">
          <w:rPr>
            <w:sz w:val="20"/>
          </w:rPr>
          <w:fldChar w:fldCharType="separate"/>
        </w:r>
        <w:r w:rsidR="00CB3EBE">
          <w:rPr>
            <w:noProof/>
            <w:sz w:val="20"/>
          </w:rPr>
          <w:t>2</w:t>
        </w:r>
        <w:r w:rsidRPr="006D5225">
          <w:rPr>
            <w:noProof/>
            <w:sz w:val="20"/>
          </w:rPr>
          <w:fldChar w:fldCharType="end"/>
        </w:r>
      </w:p>
    </w:sdtContent>
  </w:sdt>
  <w:p w14:paraId="65F4AF97" w14:textId="77777777" w:rsidR="00340464" w:rsidRDefault="0034046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DB184" w14:textId="77777777" w:rsidR="00340464" w:rsidRDefault="00340464" w:rsidP="00E55A6F">
      <w:pPr>
        <w:spacing w:after="0" w:line="240" w:lineRule="auto"/>
      </w:pPr>
      <w:r>
        <w:separator/>
      </w:r>
    </w:p>
  </w:footnote>
  <w:footnote w:type="continuationSeparator" w:id="0">
    <w:p w14:paraId="5ABDD5AC" w14:textId="77777777" w:rsidR="00340464" w:rsidRDefault="00340464" w:rsidP="00E55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A6F"/>
    <w:rsid w:val="001407DE"/>
    <w:rsid w:val="0018424E"/>
    <w:rsid w:val="00214930"/>
    <w:rsid w:val="002A3A48"/>
    <w:rsid w:val="00340464"/>
    <w:rsid w:val="003842A1"/>
    <w:rsid w:val="004D4295"/>
    <w:rsid w:val="004E0AFB"/>
    <w:rsid w:val="0063526B"/>
    <w:rsid w:val="006D5225"/>
    <w:rsid w:val="006E340B"/>
    <w:rsid w:val="00702729"/>
    <w:rsid w:val="007A0FA9"/>
    <w:rsid w:val="008654B7"/>
    <w:rsid w:val="00AB009A"/>
    <w:rsid w:val="00C37738"/>
    <w:rsid w:val="00C91D30"/>
    <w:rsid w:val="00CB3EBE"/>
    <w:rsid w:val="00E55A6F"/>
    <w:rsid w:val="00E563D7"/>
    <w:rsid w:val="00FD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C58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5A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6F"/>
    <w:rPr>
      <w:color w:val="800080"/>
      <w:u w:val="single"/>
    </w:rPr>
  </w:style>
  <w:style w:type="paragraph" w:customStyle="1" w:styleId="xl65">
    <w:name w:val="xl65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E5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E55A6F"/>
    <w:pPr>
      <w:pBdr>
        <w:top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E55A6F"/>
    <w:pPr>
      <w:pBdr>
        <w:top w:val="dotted" w:sz="4" w:space="0" w:color="auto"/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E55A6F"/>
    <w:pPr>
      <w:pBdr>
        <w:top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E55A6F"/>
    <w:pPr>
      <w:pBdr>
        <w:top w:val="dotted" w:sz="4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E55A6F"/>
    <w:pPr>
      <w:pBdr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E55A6F"/>
    <w:pPr>
      <w:pBdr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E55A6F"/>
    <w:pPr>
      <w:pBdr>
        <w:left w:val="dotted" w:sz="4" w:space="0" w:color="auto"/>
        <w:bottom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E55A6F"/>
    <w:pPr>
      <w:pBdr>
        <w:top w:val="single" w:sz="8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  <w:right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E55A6F"/>
    <w:pPr>
      <w:pBdr>
        <w:top w:val="single" w:sz="8" w:space="0" w:color="auto"/>
        <w:left w:val="dotted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A6F"/>
  </w:style>
  <w:style w:type="paragraph" w:styleId="Footer">
    <w:name w:val="footer"/>
    <w:basedOn w:val="Normal"/>
    <w:link w:val="FooterChar"/>
    <w:uiPriority w:val="99"/>
    <w:unhideWhenUsed/>
    <w:rsid w:val="00E55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A6F"/>
  </w:style>
  <w:style w:type="paragraph" w:styleId="BalloonText">
    <w:name w:val="Balloon Text"/>
    <w:basedOn w:val="Normal"/>
    <w:link w:val="BalloonTextChar"/>
    <w:uiPriority w:val="99"/>
    <w:semiHidden/>
    <w:unhideWhenUsed/>
    <w:rsid w:val="004D42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2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451020-4AE4-0542-AFD5-4D70247A5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07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 Li</cp:lastModifiedBy>
  <cp:revision>2</cp:revision>
  <dcterms:created xsi:type="dcterms:W3CDTF">2016-05-14T02:02:00Z</dcterms:created>
  <dcterms:modified xsi:type="dcterms:W3CDTF">2016-05-14T02:02:00Z</dcterms:modified>
</cp:coreProperties>
</file>